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8D2C01" w:rsidR="00FB3483" w:rsidRPr="00930A31" w:rsidRDefault="009F3C5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DDDE27" w:rsidR="00FB3483" w:rsidRPr="00930A31" w:rsidRDefault="009F3C5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F0B271"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C66CA3"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CC5B35"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50AA96"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F25209" w:rsidR="0063709D"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64C034"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10A859"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DDBB33"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5, 8, 9, 10, 11, 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4A0806"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5, 8, 9, 10, 11, 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C36DBE"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C0EF67"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F39551"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744687"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B37B5C" w:rsidR="00930A31" w:rsidRPr="00930A31" w:rsidRDefault="007A440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59CF6B"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995109"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A8692E"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77541C" w:rsidR="006E5FE2" w:rsidRPr="00930A31" w:rsidRDefault="007A440F"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33B341" w:rsidR="006E5FE2"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68260A"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883602" w:rsidR="00930A31"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C304C0"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8, 9, 10, 11, 12</w:t>
            </w:r>
            <w:r w:rsidR="007F0AF8">
              <w:rPr>
                <w:rFonts w:ascii="Arial" w:hAnsi="Arial" w:cs="Arial"/>
                <w:color w:val="auto"/>
                <w:sz w:val="18"/>
                <w:szCs w:val="18"/>
              </w:rPr>
              <w:t>, 13, 14, 15, 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58E602"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0278AA" w:rsidR="00FB3483" w:rsidRPr="00930A31" w:rsidRDefault="0063709D" w:rsidP="005979B8">
            <w:pPr>
              <w:pStyle w:val="Default"/>
              <w:spacing w:before="40" w:after="40"/>
              <w:rPr>
                <w:rFonts w:ascii="Arial" w:hAnsi="Arial" w:cs="Arial"/>
                <w:color w:val="auto"/>
                <w:sz w:val="18"/>
                <w:szCs w:val="18"/>
              </w:rPr>
            </w:pPr>
            <w:r>
              <w:rPr>
                <w:rFonts w:ascii="Arial" w:hAnsi="Arial" w:cs="Arial"/>
                <w:color w:val="auto"/>
                <w:sz w:val="18"/>
                <w:szCs w:val="18"/>
              </w:rPr>
              <w:t>7, 8, 9, 10, 11,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0799CA" w:rsidR="00930A31" w:rsidRPr="00930A31" w:rsidRDefault="007F0AF8"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D8149F" w:rsidR="00930A31" w:rsidRPr="00930A31" w:rsidRDefault="00A409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918227" w:rsidR="00930A31" w:rsidRPr="00930A31" w:rsidRDefault="007F0AF8" w:rsidP="005979B8">
            <w:pPr>
              <w:pStyle w:val="Default"/>
              <w:spacing w:before="40" w:after="40"/>
              <w:rPr>
                <w:rFonts w:ascii="Arial" w:hAnsi="Arial" w:cs="Arial"/>
                <w:color w:val="auto"/>
                <w:sz w:val="18"/>
                <w:szCs w:val="18"/>
              </w:rPr>
            </w:pPr>
            <w:r>
              <w:rPr>
                <w:rFonts w:ascii="Arial" w:hAnsi="Arial" w:cs="Arial"/>
                <w:color w:val="auto"/>
                <w:sz w:val="18"/>
                <w:szCs w:val="18"/>
              </w:rPr>
              <w:t>13, 14, 15,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CAF96F" w:rsidR="00930A31" w:rsidRPr="00930A31" w:rsidRDefault="007F0AF8"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73F9D1" w:rsidR="00FB3483" w:rsidRPr="00930A31" w:rsidRDefault="00A40973"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FD9B35" w:rsidR="00077B44"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8BC144"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C4476E"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416AC8"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18,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AB6730"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4185D9"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5A0575"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7C0C8A" w:rsidR="00930A31"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4AD9C0" w:rsidR="00077B44"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7F2EE6" w:rsidR="00077B44"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20F683" w:rsidR="00077B44" w:rsidRPr="00930A31" w:rsidRDefault="007F0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6EAE61" w14:textId="77777777" w:rsidR="005B0D74" w:rsidRDefault="005B0D74">
      <w:r>
        <w:separator/>
      </w:r>
    </w:p>
  </w:endnote>
  <w:endnote w:type="continuationSeparator" w:id="0">
    <w:p w14:paraId="2795F703" w14:textId="77777777" w:rsidR="005B0D74" w:rsidRDefault="005B0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A51823" w14:textId="77777777" w:rsidR="005B0D74" w:rsidRDefault="005B0D74">
      <w:r>
        <w:separator/>
      </w:r>
    </w:p>
  </w:footnote>
  <w:footnote w:type="continuationSeparator" w:id="0">
    <w:p w14:paraId="3564EA22" w14:textId="77777777" w:rsidR="005B0D74" w:rsidRDefault="005B0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B0D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0D74"/>
    <w:rsid w:val="0063709D"/>
    <w:rsid w:val="006E5FE2"/>
    <w:rsid w:val="006F3BA6"/>
    <w:rsid w:val="00726794"/>
    <w:rsid w:val="0077253C"/>
    <w:rsid w:val="007A440F"/>
    <w:rsid w:val="007F0AF8"/>
    <w:rsid w:val="008412D5"/>
    <w:rsid w:val="008A3EAE"/>
    <w:rsid w:val="008E2C91"/>
    <w:rsid w:val="00930A31"/>
    <w:rsid w:val="00947707"/>
    <w:rsid w:val="009827E5"/>
    <w:rsid w:val="009F3C5D"/>
    <w:rsid w:val="00A215D2"/>
    <w:rsid w:val="00A40973"/>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vi Lohia (Student)</cp:lastModifiedBy>
  <cp:revision>29</cp:revision>
  <cp:lastPrinted>2020-11-24T03:02:00Z</cp:lastPrinted>
  <dcterms:created xsi:type="dcterms:W3CDTF">2020-11-24T03:02:00Z</dcterms:created>
  <dcterms:modified xsi:type="dcterms:W3CDTF">2021-07-27T14:57:00Z</dcterms:modified>
</cp:coreProperties>
</file>